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4AE" w:rsidRPr="00D224AE" w:rsidRDefault="00D224AE" w:rsidP="00D224A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224AE">
        <w:rPr>
          <w:rFonts w:ascii="Times New Roman" w:hAnsi="Times New Roman" w:cs="Times New Roman"/>
          <w:b/>
          <w:sz w:val="20"/>
          <w:szCs w:val="20"/>
          <w:lang w:val="en-US"/>
        </w:rPr>
        <w:t>Association of selected SNP with low-density lipoprotein in the general control Kazakh cohort</w:t>
      </w:r>
    </w:p>
    <w:tbl>
      <w:tblPr>
        <w:tblW w:w="9074" w:type="dxa"/>
        <w:tblInd w:w="93" w:type="dxa"/>
        <w:tblLook w:val="04A0"/>
      </w:tblPr>
      <w:tblGrid>
        <w:gridCol w:w="2048"/>
        <w:gridCol w:w="2268"/>
        <w:gridCol w:w="1979"/>
        <w:gridCol w:w="1712"/>
        <w:gridCol w:w="1067"/>
      </w:tblGrid>
      <w:tr w:rsidR="00D224AE" w:rsidRPr="00123974" w:rsidTr="00FE7491">
        <w:trPr>
          <w:trHeight w:val="299"/>
        </w:trPr>
        <w:tc>
          <w:tcPr>
            <w:tcW w:w="20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59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s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D224AE" w:rsidRPr="00B73AF9" w:rsidTr="00FE7491">
        <w:trPr>
          <w:trHeight w:val="314"/>
        </w:trPr>
        <w:tc>
          <w:tcPr>
            <w:tcW w:w="20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ensity lipoprotein (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0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(45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 (28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6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 (1.44-15.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 (1.26-6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 (2.21-8.5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47)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(295)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63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 (1.44-15.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 (1.26-6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 (2.21-8.5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32)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(270)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(57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T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(1.44-15.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(1.26-6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 (2.21-8.5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39)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72)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122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 (1.26-15.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(1.64-8.5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 (1.59-7.7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447)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298)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46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 (1.26-15.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 (1.28-7.5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 (1.44-6.2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(303)</w:t>
            </w:r>
          </w:p>
        </w:tc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(322)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 (89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299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4AE" w:rsidRPr="00123974" w:rsidTr="00FE7491">
        <w:trPr>
          <w:trHeight w:val="314"/>
        </w:trPr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BP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 (1.26-8.02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 (1.34-15.5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 (1.59-7.5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4AE" w:rsidRPr="00123974" w:rsidRDefault="00D224AE" w:rsidP="00FE7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</w:tbl>
    <w:p w:rsidR="00D224AE" w:rsidRPr="00123974" w:rsidRDefault="00D224AE" w:rsidP="00D224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>Data are presented as median and range in parentheses.</w:t>
      </w:r>
    </w:p>
    <w:p w:rsidR="00E40B1C" w:rsidRPr="00D224AE" w:rsidRDefault="00E40B1C">
      <w:pPr>
        <w:rPr>
          <w:lang w:val="en-US"/>
        </w:rPr>
      </w:pPr>
    </w:p>
    <w:sectPr w:rsidR="00E40B1C" w:rsidRPr="00D224A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D224AE"/>
    <w:rsid w:val="00D224AE"/>
    <w:rsid w:val="00E40B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36:00Z</dcterms:created>
  <dcterms:modified xsi:type="dcterms:W3CDTF">2017-07-10T13:37:00Z</dcterms:modified>
</cp:coreProperties>
</file>